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9AB79" w14:textId="250F0F1B" w:rsidR="00854607" w:rsidRPr="00FE59C2" w:rsidRDefault="00FE59C2">
      <w:pPr>
        <w:rPr>
          <w:rFonts w:ascii="Times New Roman" w:hAnsi="Times New Roman" w:cs="Times New Roman"/>
          <w:color w:val="000000" w:themeColor="text1"/>
        </w:rPr>
      </w:pPr>
      <w:r w:rsidRPr="00FE59C2">
        <w:rPr>
          <w:rFonts w:ascii="Times New Roman" w:hAnsi="Times New Roman" w:cs="Times New Roman"/>
        </w:rPr>
        <w:t xml:space="preserve">Supplement Table 1. </w:t>
      </w:r>
      <w:r w:rsidR="00854607" w:rsidRPr="00FE59C2">
        <w:rPr>
          <w:rFonts w:ascii="Times New Roman" w:hAnsi="Times New Roman" w:cs="Times New Roman"/>
          <w:color w:val="000000" w:themeColor="text1"/>
        </w:rPr>
        <w:t>The following oligonucleotides were used to construct the shCRNDE#1 and shCRNDE#2</w:t>
      </w:r>
      <w:r w:rsidR="00854607">
        <w:rPr>
          <w:rFonts w:ascii="Times New Roman" w:hAnsi="Times New Roman" w:cs="Times New Roman"/>
          <w:color w:val="000000" w:themeColor="text1"/>
        </w:rPr>
        <w:t>,</w:t>
      </w:r>
      <w:r w:rsidR="00854607">
        <w:rPr>
          <w:rFonts w:ascii="Times New Roman" w:hAnsi="Times New Roman"/>
          <w:color w:val="000000" w:themeColor="text1"/>
        </w:rPr>
        <w:t xml:space="preserve"> </w:t>
      </w:r>
      <w:r w:rsidR="00854607">
        <w:rPr>
          <w:rFonts w:ascii="Times New Roman" w:hAnsi="Times New Roman" w:cs="Times New Roman"/>
          <w:color w:val="000000" w:themeColor="text1"/>
        </w:rPr>
        <w:t xml:space="preserve">and the </w:t>
      </w:r>
      <w:r w:rsidR="00854607" w:rsidRPr="008B18DC">
        <w:rPr>
          <w:rFonts w:ascii="Times New Roman" w:hAnsi="Times New Roman"/>
          <w:color w:val="000000" w:themeColor="text1"/>
        </w:rPr>
        <w:t xml:space="preserve">plasmid expressing </w:t>
      </w:r>
      <w:r w:rsidR="00854607">
        <w:rPr>
          <w:rFonts w:ascii="Times New Roman" w:hAnsi="Times New Roman"/>
          <w:color w:val="000000" w:themeColor="text1"/>
        </w:rPr>
        <w:t xml:space="preserve">of shRNA list </w:t>
      </w:r>
      <w:r w:rsidR="00854607" w:rsidRPr="008B18DC">
        <w:rPr>
          <w:rFonts w:ascii="Times New Roman" w:hAnsi="Times New Roman"/>
          <w:color w:val="000000" w:themeColor="text1"/>
        </w:rPr>
        <w:t>were purchased from the National RNAi Core Facility</w:t>
      </w:r>
      <w:r w:rsidR="00854607">
        <w:rPr>
          <w:rFonts w:ascii="Times New Roman" w:hAnsi="Times New Roman"/>
          <w:color w:val="000000" w:themeColor="text1"/>
        </w:rPr>
        <w:t xml:space="preserve">, and siRNA sequence </w:t>
      </w:r>
      <w:r w:rsidR="00854607" w:rsidRPr="008B18DC">
        <w:rPr>
          <w:rFonts w:ascii="Times New Roman" w:hAnsi="Times New Roman"/>
          <w:color w:val="000000" w:themeColor="text1"/>
        </w:rPr>
        <w:t>were purchased from the</w:t>
      </w:r>
      <w:r w:rsidR="00854607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854607">
        <w:rPr>
          <w:rFonts w:ascii="Times New Roman" w:hAnsi="Times New Roman"/>
          <w:color w:val="000000" w:themeColor="text1"/>
        </w:rPr>
        <w:t>Dharmacon</w:t>
      </w:r>
      <w:proofErr w:type="spellEnd"/>
      <w:r w:rsidR="00854607">
        <w:rPr>
          <w:rFonts w:ascii="Times New Roman" w:hAnsi="Times New Roman"/>
          <w:color w:val="000000" w:themeColor="text1"/>
        </w:rPr>
        <w:t xml:space="preserve"> (</w:t>
      </w:r>
      <w:proofErr w:type="spellStart"/>
      <w:r w:rsidR="00854607">
        <w:rPr>
          <w:rFonts w:ascii="Times New Roman" w:hAnsi="Times New Roman"/>
          <w:color w:val="000000" w:themeColor="text1"/>
        </w:rPr>
        <w:t>Thermo</w:t>
      </w:r>
      <w:proofErr w:type="spellEnd"/>
      <w:r w:rsidR="00854607">
        <w:rPr>
          <w:rFonts w:ascii="Times New Roman" w:hAnsi="Times New Roman"/>
          <w:color w:val="000000" w:themeColor="text1"/>
        </w:rPr>
        <w:t xml:space="preserve"> Fisher Scientific, Lafayette, CO </w:t>
      </w:r>
      <w:r w:rsidR="00854607" w:rsidRPr="003A707E">
        <w:rPr>
          <w:rFonts w:ascii="Times New Roman" w:hAnsi="Times New Roman" w:hint="eastAsia"/>
          <w:color w:val="000000" w:themeColor="text1"/>
        </w:rPr>
        <w:t>w</w:t>
      </w:r>
      <w:r w:rsidR="00854607" w:rsidRPr="003A707E">
        <w:rPr>
          <w:rFonts w:ascii="Times New Roman" w:hAnsi="Times New Roman"/>
          <w:color w:val="000000" w:themeColor="text1"/>
        </w:rPr>
        <w:t>ere presented</w:t>
      </w:r>
    </w:p>
    <w:p w14:paraId="0552540F" w14:textId="6BE65B57" w:rsidR="00F82A2F" w:rsidRDefault="00F82A2F" w:rsidP="00FE59C2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4123"/>
        <w:gridCol w:w="1405"/>
      </w:tblGrid>
      <w:tr w:rsidR="00F82A2F" w14:paraId="5BB9E8F6" w14:textId="77777777" w:rsidTr="00F82A2F">
        <w:tc>
          <w:tcPr>
            <w:tcW w:w="1555" w:type="dxa"/>
          </w:tcPr>
          <w:p w14:paraId="3B6BD4A7" w14:textId="31D0A2E2" w:rsidR="00F82A2F" w:rsidRDefault="00F82A2F" w:rsidP="00FE59C2">
            <w:pPr>
              <w:rPr>
                <w:rFonts w:ascii="Times New Roman" w:hAnsi="Times New Roman" w:cs="Times New Roman"/>
              </w:rPr>
            </w:pPr>
            <w:r w:rsidRPr="00FE59C2">
              <w:rPr>
                <w:rFonts w:ascii="Times New Roman" w:hAnsi="Times New Roman" w:cs="Times New Roman"/>
                <w:color w:val="000000" w:themeColor="text1"/>
              </w:rPr>
              <w:t>shCRNDE#1</w:t>
            </w:r>
          </w:p>
        </w:tc>
        <w:tc>
          <w:tcPr>
            <w:tcW w:w="1134" w:type="dxa"/>
          </w:tcPr>
          <w:p w14:paraId="32C9CF61" w14:textId="509EAF50" w:rsidR="00F82A2F" w:rsidRDefault="00F82A2F" w:rsidP="00FE59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orward primer</w:t>
            </w:r>
          </w:p>
        </w:tc>
        <w:tc>
          <w:tcPr>
            <w:tcW w:w="4123" w:type="dxa"/>
          </w:tcPr>
          <w:p w14:paraId="0325855F" w14:textId="2D5B2695" w:rsidR="00F82A2F" w:rsidRDefault="00F82A2F" w:rsidP="00FE59C2">
            <w:pPr>
              <w:rPr>
                <w:rFonts w:ascii="Times New Roman" w:hAnsi="Times New Roman" w:cs="Times New Roman"/>
              </w:rPr>
            </w:pPr>
            <w:r w:rsidRPr="00FE59C2">
              <w:rPr>
                <w:rFonts w:ascii="Times New Roman" w:hAnsi="Times New Roman" w:cs="Times New Roman"/>
                <w:color w:val="000000" w:themeColor="text1"/>
              </w:rPr>
              <w:t>5’CCGGCTCCAAATGTTGGCTGAAATTCTCGAGAATTTCAGCCAACATTTGGAGTTTTT3'</w:t>
            </w:r>
          </w:p>
        </w:tc>
        <w:tc>
          <w:tcPr>
            <w:tcW w:w="1405" w:type="dxa"/>
          </w:tcPr>
          <w:p w14:paraId="517A4BC7" w14:textId="77777777" w:rsidR="00F82A2F" w:rsidRDefault="00F82A2F" w:rsidP="00FE59C2">
            <w:pPr>
              <w:rPr>
                <w:rFonts w:ascii="Times New Roman" w:hAnsi="Times New Roman" w:cs="Times New Roman"/>
              </w:rPr>
            </w:pPr>
          </w:p>
        </w:tc>
      </w:tr>
      <w:tr w:rsidR="00F82A2F" w14:paraId="03904D7B" w14:textId="77777777" w:rsidTr="00F82A2F">
        <w:tc>
          <w:tcPr>
            <w:tcW w:w="1555" w:type="dxa"/>
          </w:tcPr>
          <w:p w14:paraId="062B03C8" w14:textId="77777777" w:rsidR="00F82A2F" w:rsidRDefault="00F82A2F" w:rsidP="00FE5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B3CBE0A" w14:textId="770C66F8" w:rsidR="00F82A2F" w:rsidRDefault="00F82A2F" w:rsidP="00FE59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everse primer</w:t>
            </w:r>
          </w:p>
        </w:tc>
        <w:tc>
          <w:tcPr>
            <w:tcW w:w="4123" w:type="dxa"/>
          </w:tcPr>
          <w:p w14:paraId="245349D2" w14:textId="1CE3DD66" w:rsidR="00F82A2F" w:rsidRDefault="00F82A2F" w:rsidP="00FE59C2">
            <w:pPr>
              <w:rPr>
                <w:rFonts w:ascii="Times New Roman" w:hAnsi="Times New Roman" w:cs="Times New Roman"/>
              </w:rPr>
            </w:pPr>
            <w:r w:rsidRPr="00FE59C2">
              <w:rPr>
                <w:rFonts w:ascii="Times New Roman" w:hAnsi="Times New Roman" w:cs="Times New Roman"/>
                <w:color w:val="000000" w:themeColor="text1"/>
              </w:rPr>
              <w:t>5’AATTAAAAACTCCAAATGTTGGCTGAAATTCTCGAGAATTTC AGCCAACATTTGGAG3’</w:t>
            </w:r>
          </w:p>
        </w:tc>
        <w:tc>
          <w:tcPr>
            <w:tcW w:w="1405" w:type="dxa"/>
          </w:tcPr>
          <w:p w14:paraId="2A43BC01" w14:textId="77777777" w:rsidR="00F82A2F" w:rsidRPr="00F82A2F" w:rsidRDefault="00F82A2F" w:rsidP="00FE59C2">
            <w:pPr>
              <w:rPr>
                <w:rFonts w:ascii="Times New Roman" w:hAnsi="Times New Roman" w:cs="Times New Roman"/>
              </w:rPr>
            </w:pPr>
          </w:p>
        </w:tc>
      </w:tr>
      <w:tr w:rsidR="00F82A2F" w14:paraId="700B228D" w14:textId="77777777" w:rsidTr="00F82A2F">
        <w:tc>
          <w:tcPr>
            <w:tcW w:w="1555" w:type="dxa"/>
          </w:tcPr>
          <w:p w14:paraId="51F9165D" w14:textId="363C54BD" w:rsidR="00F82A2F" w:rsidRDefault="00F82A2F" w:rsidP="00F82A2F">
            <w:pPr>
              <w:rPr>
                <w:rFonts w:ascii="Times New Roman" w:hAnsi="Times New Roman" w:cs="Times New Roman"/>
              </w:rPr>
            </w:pPr>
            <w:r w:rsidRPr="00FE59C2">
              <w:rPr>
                <w:rFonts w:ascii="Times New Roman" w:hAnsi="Times New Roman" w:cs="Times New Roman"/>
                <w:color w:val="000000" w:themeColor="text1"/>
              </w:rPr>
              <w:t>shCRNDE#2</w:t>
            </w:r>
          </w:p>
        </w:tc>
        <w:tc>
          <w:tcPr>
            <w:tcW w:w="1134" w:type="dxa"/>
          </w:tcPr>
          <w:p w14:paraId="5BDBCDD8" w14:textId="794F1C2F" w:rsidR="00F82A2F" w:rsidRDefault="00F82A2F" w:rsidP="00F82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orward primer</w:t>
            </w:r>
          </w:p>
        </w:tc>
        <w:tc>
          <w:tcPr>
            <w:tcW w:w="4123" w:type="dxa"/>
          </w:tcPr>
          <w:p w14:paraId="1A74AC11" w14:textId="6CB15F87" w:rsidR="00F82A2F" w:rsidRDefault="00F82A2F" w:rsidP="00F82A2F">
            <w:pPr>
              <w:rPr>
                <w:rFonts w:ascii="Times New Roman" w:hAnsi="Times New Roman" w:cs="Times New Roman"/>
              </w:rPr>
            </w:pPr>
            <w:r w:rsidRPr="00FE59C2">
              <w:rPr>
                <w:rFonts w:ascii="Times New Roman" w:hAnsi="Times New Roman" w:cs="Times New Roman"/>
                <w:color w:val="000000" w:themeColor="text1"/>
              </w:rPr>
              <w:t>5’CCGGAGTTCTCTTGTAGGATGCCACCTCGAGGTGGCATCCTACAAGAGAACTTTTTT3’</w:t>
            </w:r>
          </w:p>
        </w:tc>
        <w:tc>
          <w:tcPr>
            <w:tcW w:w="1405" w:type="dxa"/>
          </w:tcPr>
          <w:p w14:paraId="08F9BE6D" w14:textId="77777777" w:rsidR="00F82A2F" w:rsidRDefault="00F82A2F" w:rsidP="00F82A2F">
            <w:pPr>
              <w:rPr>
                <w:rFonts w:ascii="Times New Roman" w:hAnsi="Times New Roman" w:cs="Times New Roman"/>
              </w:rPr>
            </w:pPr>
          </w:p>
        </w:tc>
      </w:tr>
      <w:tr w:rsidR="00F82A2F" w14:paraId="454FDB91" w14:textId="77777777" w:rsidTr="00F82A2F">
        <w:tc>
          <w:tcPr>
            <w:tcW w:w="1555" w:type="dxa"/>
          </w:tcPr>
          <w:p w14:paraId="76397BF2" w14:textId="77777777" w:rsidR="00F82A2F" w:rsidRDefault="00F82A2F" w:rsidP="00F82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54F584" w14:textId="6AF92FEE" w:rsidR="00F82A2F" w:rsidRDefault="00F82A2F" w:rsidP="00F82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FE59C2">
              <w:rPr>
                <w:rFonts w:ascii="Times New Roman" w:hAnsi="Times New Roman" w:cs="Times New Roman"/>
                <w:color w:val="000000" w:themeColor="text1"/>
              </w:rPr>
              <w:t>everse primer</w:t>
            </w:r>
          </w:p>
        </w:tc>
        <w:tc>
          <w:tcPr>
            <w:tcW w:w="4123" w:type="dxa"/>
          </w:tcPr>
          <w:p w14:paraId="545B9382" w14:textId="1B816D91" w:rsidR="00F82A2F" w:rsidRDefault="00F82A2F" w:rsidP="00F82A2F">
            <w:pPr>
              <w:rPr>
                <w:rFonts w:ascii="Times New Roman" w:hAnsi="Times New Roman" w:cs="Times New Roman"/>
              </w:rPr>
            </w:pPr>
            <w:r w:rsidRPr="00FE59C2">
              <w:rPr>
                <w:rFonts w:ascii="Times New Roman" w:hAnsi="Times New Roman" w:cs="Times New Roman"/>
                <w:color w:val="000000" w:themeColor="text1"/>
              </w:rPr>
              <w:t>5’AATTAAAAAAGTTCTCTTGTAGGATGCCACCTCGAGGTGGCATCCTACAAGAGAACT3'</w:t>
            </w:r>
          </w:p>
        </w:tc>
        <w:tc>
          <w:tcPr>
            <w:tcW w:w="1405" w:type="dxa"/>
          </w:tcPr>
          <w:p w14:paraId="5836B1CD" w14:textId="77777777" w:rsidR="00F82A2F" w:rsidRDefault="00F82A2F" w:rsidP="00F82A2F">
            <w:pPr>
              <w:rPr>
                <w:rFonts w:ascii="Times New Roman" w:hAnsi="Times New Roman" w:cs="Times New Roman"/>
              </w:rPr>
            </w:pPr>
          </w:p>
        </w:tc>
      </w:tr>
      <w:tr w:rsidR="00F82A2F" w14:paraId="24B360BF" w14:textId="77777777" w:rsidTr="00F82A2F">
        <w:tc>
          <w:tcPr>
            <w:tcW w:w="1555" w:type="dxa"/>
          </w:tcPr>
          <w:p w14:paraId="23A71834" w14:textId="7AF4D4A8" w:rsidR="00F82A2F" w:rsidRDefault="00F82A2F" w:rsidP="00F82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l</w:t>
            </w:r>
            <w:r w:rsidRPr="008B18DC">
              <w:rPr>
                <w:rFonts w:ascii="Times New Roman" w:hAnsi="Times New Roman"/>
                <w:color w:val="000000" w:themeColor="text1"/>
              </w:rPr>
              <w:t>uciferase shRNA</w:t>
            </w:r>
            <w:r w:rsidR="00A305DF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A305DF" w:rsidRPr="00792914">
              <w:rPr>
                <w:rFonts w:ascii="Times New Roman" w:hAnsi="Times New Roman"/>
                <w:color w:val="000000" w:themeColor="text1"/>
              </w:rPr>
              <w:t>negative control</w:t>
            </w:r>
            <w:r w:rsidR="00A305D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5C584427" w14:textId="77777777" w:rsidR="00F82A2F" w:rsidRDefault="00F82A2F" w:rsidP="00F82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23" w:type="dxa"/>
          </w:tcPr>
          <w:p w14:paraId="413B6E06" w14:textId="77777777" w:rsidR="00F82A2F" w:rsidRDefault="00F82A2F" w:rsidP="00F82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1FF8BE90" w14:textId="59603889" w:rsidR="00F82A2F" w:rsidRDefault="00F82A2F" w:rsidP="00F82A2F">
            <w:pPr>
              <w:rPr>
                <w:rFonts w:ascii="Times New Roman" w:hAnsi="Times New Roman" w:cs="Times New Roman"/>
              </w:rPr>
            </w:pPr>
            <w:r w:rsidRPr="008B18DC">
              <w:rPr>
                <w:rFonts w:ascii="Times New Roman" w:hAnsi="Times New Roman"/>
                <w:color w:val="000000" w:themeColor="text1"/>
              </w:rPr>
              <w:t>TRCN0000072244</w:t>
            </w:r>
          </w:p>
        </w:tc>
      </w:tr>
      <w:tr w:rsidR="00F82A2F" w14:paraId="3ADA504A" w14:textId="77777777" w:rsidTr="00F82A2F">
        <w:tc>
          <w:tcPr>
            <w:tcW w:w="1555" w:type="dxa"/>
          </w:tcPr>
          <w:p w14:paraId="10934F57" w14:textId="39BF7065" w:rsidR="00F82A2F" w:rsidRDefault="00F82A2F" w:rsidP="00F82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P300 shRNA (</w:t>
            </w:r>
            <w:r w:rsidRPr="008B18DC">
              <w:rPr>
                <w:rFonts w:ascii="Times New Roman" w:hAnsi="Times New Roman"/>
                <w:color w:val="000000" w:themeColor="text1"/>
              </w:rPr>
              <w:t>shp300#1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7E5768CF" w14:textId="7F5D92D2" w:rsidR="00F82A2F" w:rsidRDefault="00F82A2F" w:rsidP="00F82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23" w:type="dxa"/>
          </w:tcPr>
          <w:p w14:paraId="7A5CD3D8" w14:textId="77777777" w:rsidR="00F82A2F" w:rsidRDefault="00F82A2F" w:rsidP="00F82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5637EF0B" w14:textId="43D66EDC" w:rsidR="00F82A2F" w:rsidRDefault="00F82A2F" w:rsidP="00F82A2F">
            <w:pPr>
              <w:rPr>
                <w:rFonts w:ascii="Times New Roman" w:hAnsi="Times New Roman" w:cs="Times New Roman"/>
              </w:rPr>
            </w:pPr>
            <w:r w:rsidRPr="008B18DC">
              <w:rPr>
                <w:rFonts w:ascii="Times New Roman" w:hAnsi="Times New Roman"/>
                <w:color w:val="000000" w:themeColor="text1"/>
              </w:rPr>
              <w:t>TRCN0000009882</w:t>
            </w:r>
          </w:p>
        </w:tc>
      </w:tr>
      <w:tr w:rsidR="00F82A2F" w14:paraId="342EEA61" w14:textId="77777777" w:rsidTr="00F82A2F">
        <w:tc>
          <w:tcPr>
            <w:tcW w:w="1555" w:type="dxa"/>
          </w:tcPr>
          <w:p w14:paraId="6446F1CF" w14:textId="551AD876" w:rsidR="00F82A2F" w:rsidRDefault="00F82A2F" w:rsidP="00F82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P300 shRNA (</w:t>
            </w:r>
            <w:r w:rsidRPr="008B18DC">
              <w:rPr>
                <w:rFonts w:ascii="Times New Roman" w:hAnsi="Times New Roman"/>
                <w:color w:val="000000" w:themeColor="text1"/>
              </w:rPr>
              <w:t>shp300#</w:t>
            </w:r>
            <w:r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134" w:type="dxa"/>
          </w:tcPr>
          <w:p w14:paraId="10B7849E" w14:textId="43568CD4" w:rsidR="00F82A2F" w:rsidRDefault="00F82A2F" w:rsidP="00F82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23" w:type="dxa"/>
          </w:tcPr>
          <w:p w14:paraId="6B6762E2" w14:textId="77777777" w:rsidR="00F82A2F" w:rsidRDefault="00F82A2F" w:rsidP="00F82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78496EDC" w14:textId="6A656F2A" w:rsidR="00F82A2F" w:rsidRDefault="00F82A2F" w:rsidP="00F82A2F">
            <w:pPr>
              <w:rPr>
                <w:rFonts w:ascii="Times New Roman" w:hAnsi="Times New Roman" w:cs="Times New Roman"/>
              </w:rPr>
            </w:pPr>
            <w:r w:rsidRPr="008B18DC">
              <w:rPr>
                <w:rFonts w:ascii="Times New Roman" w:hAnsi="Times New Roman"/>
                <w:color w:val="000000" w:themeColor="text1"/>
              </w:rPr>
              <w:t>TRCN0000009884</w:t>
            </w:r>
          </w:p>
        </w:tc>
      </w:tr>
      <w:tr w:rsidR="00F82A2F" w14:paraId="0015AEAE" w14:textId="77777777" w:rsidTr="00F82A2F">
        <w:tc>
          <w:tcPr>
            <w:tcW w:w="1555" w:type="dxa"/>
          </w:tcPr>
          <w:p w14:paraId="06E259D8" w14:textId="15029A42" w:rsidR="00F82A2F" w:rsidRDefault="00F82A2F" w:rsidP="00F82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YY1 shRNA (</w:t>
            </w:r>
            <w:r w:rsidRPr="008B18DC">
              <w:rPr>
                <w:rFonts w:ascii="Times New Roman" w:hAnsi="Times New Roman"/>
                <w:color w:val="000000" w:themeColor="text1"/>
              </w:rPr>
              <w:t>shp</w:t>
            </w:r>
            <w:r>
              <w:rPr>
                <w:rFonts w:ascii="Times New Roman" w:hAnsi="Times New Roman"/>
                <w:color w:val="000000" w:themeColor="text1"/>
              </w:rPr>
              <w:t>YY1</w:t>
            </w:r>
            <w:r w:rsidRPr="008B18DC">
              <w:rPr>
                <w:rFonts w:ascii="Times New Roman" w:hAnsi="Times New Roman"/>
                <w:color w:val="000000" w:themeColor="text1"/>
              </w:rPr>
              <w:t>#1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349D5556" w14:textId="77777777" w:rsidR="00F82A2F" w:rsidRDefault="00F82A2F" w:rsidP="00F82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23" w:type="dxa"/>
          </w:tcPr>
          <w:p w14:paraId="12DFA1FB" w14:textId="77777777" w:rsidR="00F82A2F" w:rsidRDefault="00F82A2F" w:rsidP="00F82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2855D694" w14:textId="3B971875" w:rsidR="00F82A2F" w:rsidRDefault="00F82A2F" w:rsidP="00F82A2F">
            <w:pPr>
              <w:rPr>
                <w:rFonts w:ascii="Times New Roman" w:hAnsi="Times New Roman" w:cs="Times New Roman"/>
              </w:rPr>
            </w:pPr>
            <w:r w:rsidRPr="008B18DC">
              <w:rPr>
                <w:rFonts w:ascii="Times New Roman" w:hAnsi="Times New Roman"/>
                <w:color w:val="000000" w:themeColor="text1"/>
              </w:rPr>
              <w:t>TRCN0000019894</w:t>
            </w:r>
          </w:p>
        </w:tc>
      </w:tr>
      <w:tr w:rsidR="00F82A2F" w14:paraId="74CF083A" w14:textId="77777777" w:rsidTr="00F82A2F">
        <w:tc>
          <w:tcPr>
            <w:tcW w:w="1555" w:type="dxa"/>
          </w:tcPr>
          <w:p w14:paraId="5ADB048E" w14:textId="1FE48017" w:rsidR="00F82A2F" w:rsidRDefault="00F82A2F" w:rsidP="00F82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YY1 shRNA (</w:t>
            </w:r>
            <w:r w:rsidRPr="008B18DC">
              <w:rPr>
                <w:rFonts w:ascii="Times New Roman" w:hAnsi="Times New Roman"/>
                <w:color w:val="000000" w:themeColor="text1"/>
              </w:rPr>
              <w:t>shp</w:t>
            </w:r>
            <w:r>
              <w:rPr>
                <w:rFonts w:ascii="Times New Roman" w:hAnsi="Times New Roman"/>
                <w:color w:val="000000" w:themeColor="text1"/>
              </w:rPr>
              <w:t>YY1</w:t>
            </w:r>
            <w:r w:rsidRPr="008B18DC">
              <w:rPr>
                <w:rFonts w:ascii="Times New Roman" w:hAnsi="Times New Roman"/>
                <w:color w:val="000000" w:themeColor="text1"/>
              </w:rPr>
              <w:t>#</w:t>
            </w:r>
            <w:r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134" w:type="dxa"/>
          </w:tcPr>
          <w:p w14:paraId="1F4A9009" w14:textId="77777777" w:rsidR="00F82A2F" w:rsidRDefault="00F82A2F" w:rsidP="00F82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23" w:type="dxa"/>
          </w:tcPr>
          <w:p w14:paraId="0A845F39" w14:textId="77777777" w:rsidR="00F82A2F" w:rsidRDefault="00F82A2F" w:rsidP="00F82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1345B8CB" w14:textId="2E922176" w:rsidR="00F82A2F" w:rsidRDefault="00F82A2F" w:rsidP="00F82A2F">
            <w:pPr>
              <w:rPr>
                <w:rFonts w:ascii="Times New Roman" w:hAnsi="Times New Roman" w:cs="Times New Roman"/>
              </w:rPr>
            </w:pPr>
            <w:r w:rsidRPr="008B18DC">
              <w:rPr>
                <w:rFonts w:ascii="Times New Roman" w:hAnsi="Times New Roman"/>
                <w:color w:val="000000" w:themeColor="text1"/>
              </w:rPr>
              <w:t>TRCN0000019898</w:t>
            </w:r>
          </w:p>
        </w:tc>
      </w:tr>
      <w:tr w:rsidR="00092E90" w14:paraId="4509A80B" w14:textId="77777777" w:rsidTr="00F82A2F">
        <w:tc>
          <w:tcPr>
            <w:tcW w:w="1555" w:type="dxa"/>
          </w:tcPr>
          <w:p w14:paraId="1C8780C6" w14:textId="404CB190" w:rsidR="00092E90" w:rsidRDefault="00092E90" w:rsidP="00F82A2F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/>
                <w:color w:val="000000" w:themeColor="text1"/>
              </w:rPr>
              <w:t>iEGFR</w:t>
            </w:r>
            <w:proofErr w:type="spellEnd"/>
          </w:p>
        </w:tc>
        <w:tc>
          <w:tcPr>
            <w:tcW w:w="1134" w:type="dxa"/>
          </w:tcPr>
          <w:p w14:paraId="1563E51A" w14:textId="77777777" w:rsidR="00092E90" w:rsidRDefault="00092E90" w:rsidP="00F82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23" w:type="dxa"/>
          </w:tcPr>
          <w:p w14:paraId="31776630" w14:textId="77777777" w:rsidR="00092E90" w:rsidRDefault="00092E90" w:rsidP="00F82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AGUGUGUAACGGAAUA;</w:t>
            </w:r>
          </w:p>
          <w:p w14:paraId="5B6EC2E8" w14:textId="77777777" w:rsidR="00092E90" w:rsidRDefault="00092E90" w:rsidP="00F82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AUAAAUGCUACGAAUAU;</w:t>
            </w:r>
          </w:p>
          <w:p w14:paraId="00BD156F" w14:textId="77777777" w:rsidR="00092E90" w:rsidRDefault="00092E90" w:rsidP="00F82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UAACAAGCUCACGCAGUU;</w:t>
            </w:r>
          </w:p>
          <w:p w14:paraId="3458E0A0" w14:textId="5015E40C" w:rsidR="00092E90" w:rsidRDefault="00092E90" w:rsidP="00F82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GAGGAUGUUCAAUAACU</w:t>
            </w:r>
          </w:p>
        </w:tc>
        <w:tc>
          <w:tcPr>
            <w:tcW w:w="1405" w:type="dxa"/>
          </w:tcPr>
          <w:p w14:paraId="50AE2D38" w14:textId="77777777" w:rsidR="00092E90" w:rsidRPr="008B18DC" w:rsidRDefault="00092E90" w:rsidP="00F82A2F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14:paraId="695546D7" w14:textId="078B930E" w:rsidR="00010ED0" w:rsidRDefault="00010ED0" w:rsidP="002D2EC1">
      <w:pPr>
        <w:rPr>
          <w:rFonts w:ascii="Times New Roman" w:hAnsi="Times New Roman" w:cs="Times New Roman"/>
        </w:rPr>
      </w:pPr>
    </w:p>
    <w:sectPr w:rsidR="00010ED0" w:rsidSect="009B3C4D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9C2"/>
    <w:rsid w:val="0000746C"/>
    <w:rsid w:val="00010ED0"/>
    <w:rsid w:val="00012F8D"/>
    <w:rsid w:val="000149A5"/>
    <w:rsid w:val="000205A3"/>
    <w:rsid w:val="00030882"/>
    <w:rsid w:val="00033B05"/>
    <w:rsid w:val="00037C7E"/>
    <w:rsid w:val="00040EDB"/>
    <w:rsid w:val="00045320"/>
    <w:rsid w:val="0004532B"/>
    <w:rsid w:val="00057A25"/>
    <w:rsid w:val="0006442B"/>
    <w:rsid w:val="00071758"/>
    <w:rsid w:val="00073611"/>
    <w:rsid w:val="000803C4"/>
    <w:rsid w:val="00087620"/>
    <w:rsid w:val="00092E90"/>
    <w:rsid w:val="000B181E"/>
    <w:rsid w:val="000B329C"/>
    <w:rsid w:val="000B4254"/>
    <w:rsid w:val="000B6925"/>
    <w:rsid w:val="000C3FAA"/>
    <w:rsid w:val="000C4D7D"/>
    <w:rsid w:val="000C5B57"/>
    <w:rsid w:val="000D7D41"/>
    <w:rsid w:val="001166EC"/>
    <w:rsid w:val="00125AA0"/>
    <w:rsid w:val="001320B6"/>
    <w:rsid w:val="00133439"/>
    <w:rsid w:val="0015641B"/>
    <w:rsid w:val="00164EA8"/>
    <w:rsid w:val="00176965"/>
    <w:rsid w:val="001A54A6"/>
    <w:rsid w:val="001B354A"/>
    <w:rsid w:val="001C1878"/>
    <w:rsid w:val="001D0585"/>
    <w:rsid w:val="001D60F8"/>
    <w:rsid w:val="001D7ED0"/>
    <w:rsid w:val="001E2991"/>
    <w:rsid w:val="00204DBA"/>
    <w:rsid w:val="00211BE6"/>
    <w:rsid w:val="00213027"/>
    <w:rsid w:val="0021518D"/>
    <w:rsid w:val="00225804"/>
    <w:rsid w:val="00226557"/>
    <w:rsid w:val="002306C2"/>
    <w:rsid w:val="002377E7"/>
    <w:rsid w:val="00255B12"/>
    <w:rsid w:val="0028168D"/>
    <w:rsid w:val="00282681"/>
    <w:rsid w:val="00282980"/>
    <w:rsid w:val="00292E2A"/>
    <w:rsid w:val="002A1F0E"/>
    <w:rsid w:val="002B761E"/>
    <w:rsid w:val="002C29D1"/>
    <w:rsid w:val="002D2EC1"/>
    <w:rsid w:val="002E2B21"/>
    <w:rsid w:val="002F33B1"/>
    <w:rsid w:val="00301D6E"/>
    <w:rsid w:val="00311F38"/>
    <w:rsid w:val="00322617"/>
    <w:rsid w:val="003242C8"/>
    <w:rsid w:val="00337F3C"/>
    <w:rsid w:val="003445D2"/>
    <w:rsid w:val="00345F20"/>
    <w:rsid w:val="0036462C"/>
    <w:rsid w:val="00374ED2"/>
    <w:rsid w:val="00385057"/>
    <w:rsid w:val="003865F2"/>
    <w:rsid w:val="00394314"/>
    <w:rsid w:val="003A315A"/>
    <w:rsid w:val="003B5319"/>
    <w:rsid w:val="003C3A0E"/>
    <w:rsid w:val="003C7FB8"/>
    <w:rsid w:val="003D69CD"/>
    <w:rsid w:val="003F54CF"/>
    <w:rsid w:val="003F5DE1"/>
    <w:rsid w:val="0040597E"/>
    <w:rsid w:val="00412C8C"/>
    <w:rsid w:val="00423485"/>
    <w:rsid w:val="0043151B"/>
    <w:rsid w:val="00434A9E"/>
    <w:rsid w:val="0043583D"/>
    <w:rsid w:val="00437AFF"/>
    <w:rsid w:val="00487E25"/>
    <w:rsid w:val="004949BB"/>
    <w:rsid w:val="004A5302"/>
    <w:rsid w:val="004B2410"/>
    <w:rsid w:val="004C6B59"/>
    <w:rsid w:val="004D0218"/>
    <w:rsid w:val="004E2A50"/>
    <w:rsid w:val="004E5EF2"/>
    <w:rsid w:val="004F362B"/>
    <w:rsid w:val="0050510E"/>
    <w:rsid w:val="00512C0A"/>
    <w:rsid w:val="00546BC7"/>
    <w:rsid w:val="005503C2"/>
    <w:rsid w:val="00557739"/>
    <w:rsid w:val="00561236"/>
    <w:rsid w:val="00570209"/>
    <w:rsid w:val="0058056F"/>
    <w:rsid w:val="00581314"/>
    <w:rsid w:val="0059136B"/>
    <w:rsid w:val="005918C2"/>
    <w:rsid w:val="00597F9D"/>
    <w:rsid w:val="005A1C3B"/>
    <w:rsid w:val="005A32B7"/>
    <w:rsid w:val="005A549A"/>
    <w:rsid w:val="005B347C"/>
    <w:rsid w:val="005B580D"/>
    <w:rsid w:val="005C396F"/>
    <w:rsid w:val="005D02CD"/>
    <w:rsid w:val="005D08F2"/>
    <w:rsid w:val="005D0C82"/>
    <w:rsid w:val="005E6119"/>
    <w:rsid w:val="005E70A9"/>
    <w:rsid w:val="005F1315"/>
    <w:rsid w:val="005F5873"/>
    <w:rsid w:val="005F7C9E"/>
    <w:rsid w:val="0060276F"/>
    <w:rsid w:val="006051FE"/>
    <w:rsid w:val="00605AE9"/>
    <w:rsid w:val="00606FAF"/>
    <w:rsid w:val="0063318E"/>
    <w:rsid w:val="00634B6A"/>
    <w:rsid w:val="00642F26"/>
    <w:rsid w:val="00646E3E"/>
    <w:rsid w:val="00653986"/>
    <w:rsid w:val="00661F91"/>
    <w:rsid w:val="006643B9"/>
    <w:rsid w:val="00664787"/>
    <w:rsid w:val="00670F40"/>
    <w:rsid w:val="00672129"/>
    <w:rsid w:val="00676B1C"/>
    <w:rsid w:val="00691487"/>
    <w:rsid w:val="0069224E"/>
    <w:rsid w:val="00692757"/>
    <w:rsid w:val="006973DA"/>
    <w:rsid w:val="006A4EDA"/>
    <w:rsid w:val="006B31D9"/>
    <w:rsid w:val="006B632A"/>
    <w:rsid w:val="006C5378"/>
    <w:rsid w:val="006D0817"/>
    <w:rsid w:val="006D31C8"/>
    <w:rsid w:val="006D6B8C"/>
    <w:rsid w:val="006E2AC4"/>
    <w:rsid w:val="006E6775"/>
    <w:rsid w:val="007022EC"/>
    <w:rsid w:val="00712091"/>
    <w:rsid w:val="00717338"/>
    <w:rsid w:val="00726BC7"/>
    <w:rsid w:val="00755193"/>
    <w:rsid w:val="007575DA"/>
    <w:rsid w:val="00763F8D"/>
    <w:rsid w:val="00794272"/>
    <w:rsid w:val="00796AAB"/>
    <w:rsid w:val="007B2996"/>
    <w:rsid w:val="007B4314"/>
    <w:rsid w:val="007B7FFB"/>
    <w:rsid w:val="007C06FD"/>
    <w:rsid w:val="007C3034"/>
    <w:rsid w:val="007E6071"/>
    <w:rsid w:val="007F05F1"/>
    <w:rsid w:val="007F4843"/>
    <w:rsid w:val="00800241"/>
    <w:rsid w:val="0080669A"/>
    <w:rsid w:val="00807A75"/>
    <w:rsid w:val="00822132"/>
    <w:rsid w:val="0083484E"/>
    <w:rsid w:val="00854607"/>
    <w:rsid w:val="0086042A"/>
    <w:rsid w:val="008625FD"/>
    <w:rsid w:val="00884314"/>
    <w:rsid w:val="008875E1"/>
    <w:rsid w:val="00890AD6"/>
    <w:rsid w:val="008A2032"/>
    <w:rsid w:val="008A2441"/>
    <w:rsid w:val="008B7396"/>
    <w:rsid w:val="008C36A8"/>
    <w:rsid w:val="008C5B11"/>
    <w:rsid w:val="0090323E"/>
    <w:rsid w:val="0091492F"/>
    <w:rsid w:val="00921993"/>
    <w:rsid w:val="0093305C"/>
    <w:rsid w:val="009372D3"/>
    <w:rsid w:val="00940D68"/>
    <w:rsid w:val="00946A3F"/>
    <w:rsid w:val="0094711F"/>
    <w:rsid w:val="0095528F"/>
    <w:rsid w:val="00962776"/>
    <w:rsid w:val="00962B41"/>
    <w:rsid w:val="0097585E"/>
    <w:rsid w:val="00984EAA"/>
    <w:rsid w:val="009A0D8B"/>
    <w:rsid w:val="009A2FDC"/>
    <w:rsid w:val="009A3E56"/>
    <w:rsid w:val="009A68DC"/>
    <w:rsid w:val="009A7516"/>
    <w:rsid w:val="009A77C5"/>
    <w:rsid w:val="009B26F2"/>
    <w:rsid w:val="009B3C4D"/>
    <w:rsid w:val="009E4E49"/>
    <w:rsid w:val="009F460B"/>
    <w:rsid w:val="009F6A8B"/>
    <w:rsid w:val="00A07EFB"/>
    <w:rsid w:val="00A305DF"/>
    <w:rsid w:val="00A360A8"/>
    <w:rsid w:val="00A564DD"/>
    <w:rsid w:val="00A56C23"/>
    <w:rsid w:val="00A57B95"/>
    <w:rsid w:val="00A62E1B"/>
    <w:rsid w:val="00A718E3"/>
    <w:rsid w:val="00A778F9"/>
    <w:rsid w:val="00A924B7"/>
    <w:rsid w:val="00A93C78"/>
    <w:rsid w:val="00AA0E2E"/>
    <w:rsid w:val="00AB2A32"/>
    <w:rsid w:val="00AD11BB"/>
    <w:rsid w:val="00AE4BF3"/>
    <w:rsid w:val="00B1539E"/>
    <w:rsid w:val="00B17A32"/>
    <w:rsid w:val="00B24EA6"/>
    <w:rsid w:val="00B272CD"/>
    <w:rsid w:val="00B3008B"/>
    <w:rsid w:val="00B40C60"/>
    <w:rsid w:val="00B472DB"/>
    <w:rsid w:val="00B53C59"/>
    <w:rsid w:val="00B7552D"/>
    <w:rsid w:val="00B822BB"/>
    <w:rsid w:val="00BA0FB9"/>
    <w:rsid w:val="00BA25BB"/>
    <w:rsid w:val="00BA6E81"/>
    <w:rsid w:val="00BB6F33"/>
    <w:rsid w:val="00BB6FE1"/>
    <w:rsid w:val="00BB760D"/>
    <w:rsid w:val="00BC25C2"/>
    <w:rsid w:val="00BC4011"/>
    <w:rsid w:val="00BD1C86"/>
    <w:rsid w:val="00BD5D72"/>
    <w:rsid w:val="00BE49EF"/>
    <w:rsid w:val="00BF0599"/>
    <w:rsid w:val="00BF2984"/>
    <w:rsid w:val="00C250E1"/>
    <w:rsid w:val="00C30CED"/>
    <w:rsid w:val="00C451AD"/>
    <w:rsid w:val="00C46D92"/>
    <w:rsid w:val="00C505EA"/>
    <w:rsid w:val="00C61A54"/>
    <w:rsid w:val="00C66846"/>
    <w:rsid w:val="00C85002"/>
    <w:rsid w:val="00C8783A"/>
    <w:rsid w:val="00C91C15"/>
    <w:rsid w:val="00CA0B92"/>
    <w:rsid w:val="00CB06B3"/>
    <w:rsid w:val="00CB5C72"/>
    <w:rsid w:val="00CC1A2B"/>
    <w:rsid w:val="00CF1746"/>
    <w:rsid w:val="00CF55A0"/>
    <w:rsid w:val="00D01036"/>
    <w:rsid w:val="00D14E85"/>
    <w:rsid w:val="00D264FA"/>
    <w:rsid w:val="00D429E5"/>
    <w:rsid w:val="00D50ED6"/>
    <w:rsid w:val="00D54D57"/>
    <w:rsid w:val="00D576B3"/>
    <w:rsid w:val="00D80875"/>
    <w:rsid w:val="00D810BB"/>
    <w:rsid w:val="00D8708F"/>
    <w:rsid w:val="00D877DF"/>
    <w:rsid w:val="00D92B7A"/>
    <w:rsid w:val="00D93A8D"/>
    <w:rsid w:val="00D95650"/>
    <w:rsid w:val="00DA666A"/>
    <w:rsid w:val="00DC13E4"/>
    <w:rsid w:val="00DD504A"/>
    <w:rsid w:val="00DE3043"/>
    <w:rsid w:val="00DE605F"/>
    <w:rsid w:val="00DE6143"/>
    <w:rsid w:val="00DE7DFA"/>
    <w:rsid w:val="00DF115B"/>
    <w:rsid w:val="00E04BD2"/>
    <w:rsid w:val="00E05FD8"/>
    <w:rsid w:val="00E10C3C"/>
    <w:rsid w:val="00E25401"/>
    <w:rsid w:val="00E30928"/>
    <w:rsid w:val="00E3165E"/>
    <w:rsid w:val="00E32A37"/>
    <w:rsid w:val="00E332CD"/>
    <w:rsid w:val="00E512EC"/>
    <w:rsid w:val="00EA798E"/>
    <w:rsid w:val="00EB1A6F"/>
    <w:rsid w:val="00EB4372"/>
    <w:rsid w:val="00EC2A08"/>
    <w:rsid w:val="00ED1DAB"/>
    <w:rsid w:val="00ED46F5"/>
    <w:rsid w:val="00EE1134"/>
    <w:rsid w:val="00F33559"/>
    <w:rsid w:val="00F443A6"/>
    <w:rsid w:val="00F5067C"/>
    <w:rsid w:val="00F51F43"/>
    <w:rsid w:val="00F62323"/>
    <w:rsid w:val="00F64235"/>
    <w:rsid w:val="00F67209"/>
    <w:rsid w:val="00F67BEB"/>
    <w:rsid w:val="00F72C7B"/>
    <w:rsid w:val="00F75709"/>
    <w:rsid w:val="00F82A2F"/>
    <w:rsid w:val="00F91EFC"/>
    <w:rsid w:val="00F97900"/>
    <w:rsid w:val="00FA616D"/>
    <w:rsid w:val="00FB22D8"/>
    <w:rsid w:val="00FC1861"/>
    <w:rsid w:val="00FD6D0B"/>
    <w:rsid w:val="00FE2F2C"/>
    <w:rsid w:val="00FE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0781D"/>
  <w15:chartTrackingRefBased/>
  <w15:docId w15:val="{5885DE49-6937-1845-8952-392ADA0B6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5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芩 劉</dc:creator>
  <cp:keywords/>
  <dc:description/>
  <cp:lastModifiedBy>羽芩 劉</cp:lastModifiedBy>
  <cp:revision>2</cp:revision>
  <dcterms:created xsi:type="dcterms:W3CDTF">2022-07-04T00:53:00Z</dcterms:created>
  <dcterms:modified xsi:type="dcterms:W3CDTF">2022-07-04T00:53:00Z</dcterms:modified>
</cp:coreProperties>
</file>